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  <w:t xml:space="preserve">Additional file 1: </w:t>
      </w:r>
    </w:p>
    <w:p>
      <w:pPr>
        <w:pStyle w:val="Normal"/>
        <w:autoSpaceDE w:val="false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  <w:t>Table S1</w:t>
      </w:r>
      <w:r>
        <w:rPr>
          <w:b/>
          <w:bCs/>
          <w:kern w:val="0"/>
          <w:sz w:val="20"/>
          <w:szCs w:val="20"/>
        </w:rPr>
        <w:t xml:space="preserve">  </w:t>
      </w:r>
      <w:r>
        <w:rPr>
          <w:b/>
          <w:bCs/>
          <w:kern w:val="0"/>
          <w:sz w:val="20"/>
          <w:szCs w:val="20"/>
        </w:rPr>
        <w:t>Primers used for long-range PCR and nested PCR</w:t>
      </w:r>
    </w:p>
    <w:p>
      <w:pPr>
        <w:pStyle w:val="Normal"/>
        <w:autoSpaceDE w:val="false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5"/>
        <w:gridCol w:w="2957"/>
        <w:gridCol w:w="4338"/>
        <w:gridCol w:w="2996"/>
      </w:tblGrid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Primer sequence (5’→3’)</w:t>
            </w:r>
          </w:p>
        </w:tc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Product length (bp) 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Long-range PCR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P-1F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CACAATGCCACAGGAGTA</w:t>
            </w:r>
          </w:p>
        </w:tc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P-1R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CCTGGTGATGGCAGATAA</w:t>
            </w:r>
          </w:p>
        </w:tc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12kb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P-2F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GCCTTCCCTTGGTGTTTA</w:t>
            </w:r>
          </w:p>
        </w:tc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P-2R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0"/>
                <w:szCs w:val="20"/>
              </w:rPr>
              <w:t>ATGAACCCAAGTGCAAGACC</w:t>
            </w:r>
          </w:p>
        </w:tc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10kb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P-3F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CAAGGCTCTCTGACTGAC</w:t>
            </w:r>
          </w:p>
        </w:tc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P-3R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TGGCAGTTTGGGGATAA</w:t>
            </w:r>
          </w:p>
        </w:tc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8kb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ested PCR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1F*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GTAGCCCTGAATGTTGACTACTATACCC</w:t>
            </w:r>
          </w:p>
        </w:tc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1R*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AATACGGTGACTGAAAGATGTGTGTTG</w:t>
            </w:r>
          </w:p>
        </w:tc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6.5kb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2F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CAAGGCTCTCTGACTGAC</w:t>
            </w:r>
          </w:p>
        </w:tc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2R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GGGGAAATGTAAGGAAAG</w:t>
            </w:r>
          </w:p>
        </w:tc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800bp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* primers from report of Sanchez-Valle A;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7T10:04:00Z</dcterms:created>
  <dc:creator>admin</dc:creator>
  <dc:description/>
  <cp:keywords/>
  <dc:language>en-US</dc:language>
  <cp:lastModifiedBy>admin</cp:lastModifiedBy>
  <dcterms:modified xsi:type="dcterms:W3CDTF">2014-07-27T04:53:00Z</dcterms:modified>
  <cp:revision>5</cp:revision>
  <dc:subject/>
  <dc:title>Supplementary Table 1 Primers used for long-range PCR and nested PCR</dc:title>
</cp:coreProperties>
</file>